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7E16B" w14:textId="77777777" w:rsidR="00DA680F" w:rsidRPr="004D4FD9" w:rsidRDefault="00DA680F" w:rsidP="00DA680F">
      <w:pPr>
        <w:autoSpaceDE w:val="0"/>
        <w:snapToGrid w:val="0"/>
        <w:spacing w:before="120" w:after="120" w:line="360" w:lineRule="auto"/>
        <w:jc w:val="both"/>
        <w:rPr>
          <w:rFonts w:eastAsia="Frutiger-Cn"/>
          <w:b/>
          <w:bCs/>
          <w:sz w:val="32"/>
          <w:szCs w:val="32"/>
        </w:rPr>
      </w:pPr>
      <w:r w:rsidRPr="004D4FD9">
        <w:rPr>
          <w:rFonts w:eastAsia="Frutiger-Cn"/>
          <w:b/>
          <w:bCs/>
          <w:sz w:val="32"/>
          <w:szCs w:val="32"/>
        </w:rPr>
        <w:t>Application of untargeted volatile profiling in inflammatory bowel disease research</w:t>
      </w:r>
    </w:p>
    <w:p w14:paraId="47BF95D2" w14:textId="77777777" w:rsidR="00DA680F" w:rsidRPr="004D4FD9" w:rsidRDefault="00DA680F" w:rsidP="00DA680F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</w:rPr>
      </w:pPr>
    </w:p>
    <w:p w14:paraId="1BE36BDD" w14:textId="501CED1F" w:rsidR="00DA680F" w:rsidRPr="004D4FD9" w:rsidRDefault="00DA680F" w:rsidP="00DA680F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  <w:vertAlign w:val="superscript"/>
          <w:lang w:val="es-ES"/>
        </w:rPr>
      </w:pPr>
      <w:r w:rsidRPr="004D4FD9">
        <w:rPr>
          <w:rFonts w:eastAsia="Frutiger-Cn"/>
          <w:szCs w:val="21"/>
          <w:lang w:val="es-ES"/>
        </w:rPr>
        <w:t>Natalia Arroyo-Manzanares</w:t>
      </w:r>
      <w:r w:rsidRPr="004D4FD9">
        <w:rPr>
          <w:rFonts w:eastAsia="Frutiger-Cn"/>
          <w:szCs w:val="21"/>
          <w:vertAlign w:val="superscript"/>
          <w:lang w:val="es-ES"/>
        </w:rPr>
        <w:t>1</w:t>
      </w:r>
      <w:r w:rsidRPr="004D4FD9">
        <w:rPr>
          <w:rFonts w:eastAsia="Frutiger-Cn"/>
          <w:szCs w:val="21"/>
          <w:lang w:val="es-ES"/>
        </w:rPr>
        <w:t xml:space="preserve"> • </w:t>
      </w:r>
      <w:r w:rsidR="008A7047" w:rsidRPr="004D4FD9">
        <w:rPr>
          <w:rFonts w:eastAsia="Frutiger-Cn"/>
          <w:szCs w:val="21"/>
          <w:lang w:val="es-ES"/>
        </w:rPr>
        <w:t>María García-Nicolás</w:t>
      </w:r>
      <w:r w:rsidR="008A7047" w:rsidRPr="004D4FD9">
        <w:rPr>
          <w:rFonts w:eastAsia="Frutiger-Cn"/>
          <w:szCs w:val="21"/>
          <w:vertAlign w:val="superscript"/>
          <w:lang w:val="es-ES"/>
        </w:rPr>
        <w:t xml:space="preserve">1 </w:t>
      </w:r>
      <w:r w:rsidR="008A7047" w:rsidRPr="004D4FD9">
        <w:rPr>
          <w:rFonts w:eastAsia="Frutiger-Cn"/>
          <w:szCs w:val="21"/>
          <w:lang w:val="es-ES"/>
        </w:rPr>
        <w:t xml:space="preserve">• </w:t>
      </w:r>
      <w:r w:rsidRPr="004D4FD9">
        <w:rPr>
          <w:rFonts w:eastAsia="Frutiger-Cn"/>
          <w:szCs w:val="21"/>
          <w:lang w:val="es-ES"/>
        </w:rPr>
        <w:t>Fuensanta Abellán-Alfocea</w:t>
      </w:r>
      <w:r w:rsidRPr="004D4FD9">
        <w:rPr>
          <w:rFonts w:eastAsia="Frutiger-Cn"/>
          <w:szCs w:val="21"/>
          <w:vertAlign w:val="superscript"/>
          <w:lang w:val="es-ES"/>
        </w:rPr>
        <w:t>1</w:t>
      </w:r>
      <w:r w:rsidRPr="004D4FD9">
        <w:rPr>
          <w:rFonts w:eastAsia="Frutiger-Cn"/>
          <w:szCs w:val="21"/>
          <w:lang w:val="es-ES"/>
        </w:rPr>
        <w:t xml:space="preserve"> • </w:t>
      </w:r>
      <w:r w:rsidR="008A7047" w:rsidRPr="004D4FD9">
        <w:rPr>
          <w:rFonts w:eastAsia="Frutiger-Cn"/>
          <w:szCs w:val="21"/>
          <w:lang w:val="es-ES"/>
        </w:rPr>
        <w:t>Laura Prieto-Baeza</w:t>
      </w:r>
      <w:r w:rsidR="008A7047" w:rsidRPr="004D4FD9">
        <w:rPr>
          <w:rFonts w:eastAsia="Frutiger-Cn"/>
          <w:szCs w:val="21"/>
          <w:vertAlign w:val="superscript"/>
          <w:lang w:val="es-ES"/>
        </w:rPr>
        <w:t xml:space="preserve">1 </w:t>
      </w:r>
      <w:r w:rsidR="008A7047" w:rsidRPr="004D4FD9">
        <w:rPr>
          <w:rFonts w:eastAsia="Frutiger-Cn"/>
          <w:szCs w:val="21"/>
          <w:lang w:val="es-ES"/>
        </w:rPr>
        <w:t xml:space="preserve">• </w:t>
      </w:r>
      <w:r w:rsidRPr="004D4FD9">
        <w:rPr>
          <w:rFonts w:eastAsia="Frutiger-Cn"/>
          <w:szCs w:val="21"/>
          <w:lang w:val="es-ES"/>
        </w:rPr>
        <w:t>Natalia Campillo</w:t>
      </w:r>
      <w:r w:rsidRPr="004D4FD9">
        <w:rPr>
          <w:rFonts w:eastAsia="Frutiger-Cn"/>
          <w:szCs w:val="21"/>
          <w:vertAlign w:val="superscript"/>
          <w:lang w:val="es-ES"/>
        </w:rPr>
        <w:t xml:space="preserve">1 </w:t>
      </w:r>
      <w:r w:rsidRPr="004D4FD9">
        <w:rPr>
          <w:rFonts w:eastAsia="Frutiger-Cn"/>
          <w:szCs w:val="21"/>
          <w:lang w:val="es-ES"/>
        </w:rPr>
        <w:t>•</w:t>
      </w:r>
      <w:r w:rsidRPr="004D4FD9">
        <w:rPr>
          <w:rFonts w:ascii="10032E45a5ArialUnicodeMS" w:hAnsi="10032E45a5ArialUnicodeMS" w:cs="10032E45a5ArialUnicodeMS"/>
          <w:lang w:val="es-ES"/>
        </w:rPr>
        <w:t xml:space="preserve"> </w:t>
      </w:r>
      <w:r w:rsidRPr="004D4FD9">
        <w:rPr>
          <w:rFonts w:eastAsia="Frutiger-Cn"/>
          <w:szCs w:val="21"/>
          <w:lang w:val="es-ES"/>
        </w:rPr>
        <w:t>Blanca del Val Oliver</w:t>
      </w:r>
      <w:r w:rsidRPr="004D4FD9">
        <w:rPr>
          <w:rFonts w:eastAsia="Frutiger-Cn"/>
          <w:szCs w:val="21"/>
          <w:vertAlign w:val="superscript"/>
          <w:lang w:val="es-ES"/>
        </w:rPr>
        <w:t>2</w:t>
      </w:r>
      <w:r w:rsidRPr="004D4FD9">
        <w:rPr>
          <w:rFonts w:eastAsia="Frutiger-Cn"/>
          <w:szCs w:val="21"/>
          <w:lang w:val="es-ES"/>
        </w:rPr>
        <w:t xml:space="preserve"> • José Zarauz-García</w:t>
      </w:r>
      <w:r w:rsidRPr="004D4FD9">
        <w:rPr>
          <w:rFonts w:eastAsia="Frutiger-Cn"/>
          <w:szCs w:val="21"/>
          <w:vertAlign w:val="superscript"/>
          <w:lang w:val="es-ES"/>
        </w:rPr>
        <w:t>3</w:t>
      </w:r>
      <w:r w:rsidRPr="004D4FD9">
        <w:rPr>
          <w:rFonts w:eastAsia="Frutiger-Cn"/>
          <w:szCs w:val="21"/>
          <w:lang w:val="es-ES"/>
        </w:rPr>
        <w:t xml:space="preserve"> • Luis Sáenz</w:t>
      </w:r>
      <w:r w:rsidRPr="004D4FD9">
        <w:rPr>
          <w:rFonts w:eastAsia="Frutiger-Cn"/>
          <w:szCs w:val="21"/>
          <w:vertAlign w:val="superscript"/>
          <w:lang w:val="es-ES"/>
        </w:rPr>
        <w:t>3</w:t>
      </w:r>
      <w:r w:rsidRPr="004D4FD9">
        <w:rPr>
          <w:rFonts w:eastAsia="Frutiger-Cn"/>
          <w:szCs w:val="21"/>
          <w:lang w:val="es-ES"/>
        </w:rPr>
        <w:t xml:space="preserve"> • Pilar Viñas</w:t>
      </w:r>
      <w:r w:rsidRPr="004D4FD9">
        <w:rPr>
          <w:rFonts w:eastAsia="Frutiger-Cn"/>
          <w:szCs w:val="21"/>
          <w:vertAlign w:val="superscript"/>
          <w:lang w:val="es-ES"/>
        </w:rPr>
        <w:t>1</w:t>
      </w:r>
    </w:p>
    <w:p w14:paraId="6ADB56A5" w14:textId="77777777" w:rsidR="00D87205" w:rsidRPr="004D4FD9" w:rsidRDefault="00D87205" w:rsidP="00DA680F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  <w:lang w:val="es-ES"/>
        </w:rPr>
      </w:pPr>
    </w:p>
    <w:p w14:paraId="51F9F425" w14:textId="77777777" w:rsidR="00D87205" w:rsidRPr="004D4FD9" w:rsidRDefault="00D87205" w:rsidP="00D87205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</w:rPr>
      </w:pPr>
      <w:r w:rsidRPr="004D4FD9">
        <w:rPr>
          <w:rFonts w:eastAsia="Frutiger-Cn"/>
          <w:szCs w:val="21"/>
          <w:vertAlign w:val="superscript"/>
        </w:rPr>
        <w:t>1</w:t>
      </w:r>
      <w:r w:rsidRPr="004D4FD9">
        <w:rPr>
          <w:rFonts w:eastAsia="Frutiger-Cn"/>
          <w:szCs w:val="21"/>
        </w:rPr>
        <w:t xml:space="preserve">Department of Analytical Chemistry, Faculty of Chemistry, University of Murcia, Regional Campus of International Excellence "Campus Mare Nostrum", E-30071, Murcia, Spain. </w:t>
      </w:r>
    </w:p>
    <w:p w14:paraId="7D180D40" w14:textId="77777777" w:rsidR="00D87205" w:rsidRPr="004D4FD9" w:rsidRDefault="00D87205" w:rsidP="00D87205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</w:rPr>
      </w:pPr>
      <w:r w:rsidRPr="004D4FD9">
        <w:rPr>
          <w:rFonts w:eastAsia="Frutiger-Cn"/>
          <w:szCs w:val="21"/>
          <w:vertAlign w:val="superscript"/>
        </w:rPr>
        <w:t>2</w:t>
      </w:r>
      <w:r w:rsidRPr="004D4FD9">
        <w:rPr>
          <w:rFonts w:eastAsia="Frutiger-Cn"/>
          <w:szCs w:val="21"/>
        </w:rPr>
        <w:t>Internal Medicine Service - Gastroenterology and Hepatology Section, Hospital General Universitario Rafael Méndez, Lorca, Spain.</w:t>
      </w:r>
    </w:p>
    <w:p w14:paraId="1EC139FA" w14:textId="77777777" w:rsidR="00D87205" w:rsidRPr="004D4FD9" w:rsidRDefault="00D87205" w:rsidP="00D87205">
      <w:pPr>
        <w:suppressLineNumbers/>
        <w:autoSpaceDE w:val="0"/>
        <w:snapToGrid w:val="0"/>
        <w:spacing w:before="120" w:after="120" w:line="360" w:lineRule="auto"/>
        <w:jc w:val="both"/>
        <w:rPr>
          <w:rFonts w:eastAsia="Frutiger-Cn"/>
          <w:szCs w:val="21"/>
        </w:rPr>
      </w:pPr>
      <w:r w:rsidRPr="004D4FD9">
        <w:rPr>
          <w:rFonts w:eastAsia="Frutiger-Cn"/>
          <w:szCs w:val="21"/>
          <w:vertAlign w:val="superscript"/>
        </w:rPr>
        <w:t>3</w:t>
      </w:r>
      <w:r w:rsidRPr="004D4FD9">
        <w:rPr>
          <w:rFonts w:eastAsia="Frutiger-Cn"/>
          <w:szCs w:val="21"/>
        </w:rPr>
        <w:t>Laboratory Medicine Department, Hospital General Universitario Rafael Méndez, Lorca, Spain.</w:t>
      </w:r>
    </w:p>
    <w:p w14:paraId="75D9EAAF" w14:textId="77777777" w:rsidR="00D87205" w:rsidRPr="004D4FD9" w:rsidRDefault="00D87205" w:rsidP="00D87205">
      <w:pPr>
        <w:pStyle w:val="Sinespaciado1"/>
        <w:snapToGrid w:val="0"/>
        <w:spacing w:before="120" w:after="120" w:line="360" w:lineRule="auto"/>
        <w:rPr>
          <w:rFonts w:ascii="Times New Roman" w:hAnsi="Times New Roman"/>
          <w:b w:val="0"/>
          <w:szCs w:val="24"/>
          <w:lang w:val="en-US"/>
        </w:rPr>
      </w:pPr>
    </w:p>
    <w:p w14:paraId="440D24A0" w14:textId="6AA900BB" w:rsidR="00585C27" w:rsidRPr="004D4FD9" w:rsidRDefault="00D87205" w:rsidP="00D87205">
      <w:pPr>
        <w:pStyle w:val="Sinespaciado1"/>
        <w:snapToGrid w:val="0"/>
        <w:spacing w:before="120" w:after="120" w:line="360" w:lineRule="auto"/>
        <w:rPr>
          <w:rStyle w:val="Hyperlink"/>
          <w:rFonts w:ascii="Times New Roman" w:hAnsi="Times New Roman"/>
          <w:b w:val="0"/>
          <w:color w:val="auto"/>
          <w:szCs w:val="24"/>
          <w:lang w:val="en-US"/>
        </w:rPr>
      </w:pPr>
      <w:r w:rsidRPr="004D4FD9">
        <w:rPr>
          <w:rFonts w:ascii="Times New Roman" w:hAnsi="Times New Roman"/>
          <w:b w:val="0"/>
          <w:szCs w:val="24"/>
          <w:lang w:val="en-US"/>
        </w:rPr>
        <w:t xml:space="preserve">* Corresponding author: </w:t>
      </w:r>
      <w:hyperlink r:id="rId7" w:history="1">
        <w:r w:rsidRPr="004D4FD9">
          <w:rPr>
            <w:rStyle w:val="Hyperlink"/>
            <w:rFonts w:ascii="Times New Roman" w:hAnsi="Times New Roman"/>
            <w:b w:val="0"/>
            <w:color w:val="auto"/>
            <w:szCs w:val="24"/>
            <w:lang w:val="en-US"/>
          </w:rPr>
          <w:t>pilarvi@um.es</w:t>
        </w:r>
      </w:hyperlink>
    </w:p>
    <w:p w14:paraId="708DEF94" w14:textId="77777777" w:rsidR="00585C27" w:rsidRPr="004D4FD9" w:rsidRDefault="00585C27">
      <w:pPr>
        <w:rPr>
          <w:rStyle w:val="Hyperlink"/>
          <w:rFonts w:ascii="Times New Roman" w:eastAsia="Calibri" w:hAnsi="Times New Roman" w:cs="Times New Roman"/>
          <w:color w:val="auto"/>
          <w:sz w:val="24"/>
          <w:szCs w:val="24"/>
        </w:rPr>
      </w:pPr>
      <w:r w:rsidRPr="004D4FD9">
        <w:rPr>
          <w:rStyle w:val="Hyperlink"/>
          <w:rFonts w:ascii="Times New Roman" w:hAnsi="Times New Roman"/>
          <w:b/>
          <w:color w:val="auto"/>
          <w:szCs w:val="24"/>
        </w:rPr>
        <w:br w:type="page"/>
      </w:r>
    </w:p>
    <w:p w14:paraId="36A8EA8B" w14:textId="647E8E4A" w:rsidR="00D87205" w:rsidRPr="004D4FD9" w:rsidRDefault="00BB7BFD" w:rsidP="001130BD">
      <w:pPr>
        <w:jc w:val="center"/>
        <w:rPr>
          <w:lang w:val="es-ES"/>
        </w:rPr>
      </w:pPr>
      <w:r w:rsidRPr="004D4FD9">
        <w:rPr>
          <w:noProof/>
          <w:lang w:val="es-ES"/>
        </w:rPr>
        <w:lastRenderedPageBreak/>
        <w:drawing>
          <wp:inline distT="0" distB="0" distL="0" distR="0" wp14:anchorId="1DFC2282" wp14:editId="12F7CEDE">
            <wp:extent cx="5757812" cy="313372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17"/>
                    <a:stretch/>
                  </pic:blipFill>
                  <pic:spPr bwMode="auto">
                    <a:xfrm>
                      <a:off x="0" y="0"/>
                      <a:ext cx="5772983" cy="3141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5E43726" w14:textId="5DFFCC99" w:rsidR="007E5058" w:rsidRPr="004D4FD9" w:rsidRDefault="00D87205" w:rsidP="001130BD">
      <w:pPr>
        <w:jc w:val="center"/>
      </w:pPr>
      <w:r w:rsidRPr="004D4FD9">
        <w:rPr>
          <w:b/>
          <w:bCs/>
        </w:rPr>
        <w:t>Figure S</w:t>
      </w:r>
      <w:r w:rsidR="007E7C9A" w:rsidRPr="004D4FD9">
        <w:rPr>
          <w:b/>
          <w:bCs/>
        </w:rPr>
        <w:t>1</w:t>
      </w:r>
      <w:r w:rsidRPr="004D4FD9">
        <w:rPr>
          <w:b/>
          <w:bCs/>
        </w:rPr>
        <w:t>.</w:t>
      </w:r>
      <w:r w:rsidRPr="004D4FD9">
        <w:t xml:space="preserve"> </w:t>
      </w:r>
      <w:r w:rsidR="00397648" w:rsidRPr="004D4FD9">
        <w:t>Residual normal probability plot</w:t>
      </w:r>
      <w:r w:rsidR="0076470B" w:rsidRPr="004D4FD9">
        <w:t>.</w:t>
      </w:r>
    </w:p>
    <w:p w14:paraId="3958E080" w14:textId="2F2A71A1" w:rsidR="00B73826" w:rsidRPr="004D4FD9" w:rsidRDefault="00B73826" w:rsidP="001130BD">
      <w:pPr>
        <w:jc w:val="center"/>
      </w:pPr>
      <w:r w:rsidRPr="004D4FD9">
        <w:rPr>
          <w:noProof/>
        </w:rPr>
        <w:drawing>
          <wp:inline distT="0" distB="0" distL="0" distR="0" wp14:anchorId="58AC4748" wp14:editId="05E14BED">
            <wp:extent cx="5876925" cy="3621405"/>
            <wp:effectExtent l="0" t="0" r="9525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925" cy="3621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B9DE6" w14:textId="7BA8A9B7" w:rsidR="00552E4D" w:rsidRPr="004D4FD9" w:rsidRDefault="00552E4D" w:rsidP="00552E4D">
      <w:pPr>
        <w:jc w:val="center"/>
      </w:pPr>
      <w:r w:rsidRPr="004D4FD9">
        <w:rPr>
          <w:b/>
        </w:rPr>
        <w:t>Figure S2.</w:t>
      </w:r>
      <w:r w:rsidRPr="004D4FD9">
        <w:t xml:space="preserve"> Score plot of PCA model </w:t>
      </w:r>
      <w:r w:rsidR="00B73826" w:rsidRPr="004D4FD9">
        <w:t xml:space="preserve">(6 PCs) </w:t>
      </w:r>
      <w:r w:rsidRPr="004D4FD9">
        <w:t xml:space="preserve">to </w:t>
      </w:r>
      <w:r w:rsidR="002547A3" w:rsidRPr="004D4FD9">
        <w:t>differentiate between IBD-healthy individual and patient with IBD</w:t>
      </w:r>
      <w:r w:rsidRPr="004D4FD9">
        <w:t>.</w:t>
      </w:r>
    </w:p>
    <w:p w14:paraId="6E4136C6" w14:textId="77777777" w:rsidR="00552E4D" w:rsidRPr="004D4FD9" w:rsidRDefault="00552E4D" w:rsidP="001130BD">
      <w:pPr>
        <w:jc w:val="center"/>
      </w:pPr>
    </w:p>
    <w:p w14:paraId="656D2BB8" w14:textId="77777777" w:rsidR="0022478F" w:rsidRPr="004D4FD9" w:rsidRDefault="0022478F" w:rsidP="001130BD">
      <w:pPr>
        <w:jc w:val="center"/>
      </w:pPr>
    </w:p>
    <w:p w14:paraId="337717D6" w14:textId="31FA79E7" w:rsidR="00480CE8" w:rsidRPr="004D4FD9" w:rsidRDefault="00480CE8" w:rsidP="001130BD">
      <w:pPr>
        <w:jc w:val="center"/>
      </w:pPr>
      <w:r w:rsidRPr="004D4FD9">
        <w:rPr>
          <w:noProof/>
        </w:rPr>
        <w:lastRenderedPageBreak/>
        <w:drawing>
          <wp:inline distT="0" distB="0" distL="0" distR="0" wp14:anchorId="67C494A7" wp14:editId="15005D1A">
            <wp:extent cx="5457190" cy="3700014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402" cy="3704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235E93" w14:textId="6CC44566" w:rsidR="00480CE8" w:rsidRPr="004D4FD9" w:rsidRDefault="00480CE8" w:rsidP="001130BD">
      <w:pPr>
        <w:jc w:val="center"/>
      </w:pPr>
      <w:r w:rsidRPr="004D4FD9">
        <w:rPr>
          <w:b/>
          <w:bCs/>
        </w:rPr>
        <w:t>Figure S</w:t>
      </w:r>
      <w:r w:rsidR="00D06AC0" w:rsidRPr="004D4FD9">
        <w:rPr>
          <w:b/>
          <w:bCs/>
        </w:rPr>
        <w:t>3</w:t>
      </w:r>
      <w:r w:rsidRPr="004D4FD9">
        <w:rPr>
          <w:b/>
          <w:bCs/>
        </w:rPr>
        <w:t>.</w:t>
      </w:r>
      <w:r w:rsidRPr="004D4FD9">
        <w:t xml:space="preserve"> </w:t>
      </w:r>
      <w:r w:rsidR="00B17DC4" w:rsidRPr="004D4FD9">
        <w:t>Permutations plot for OPLS-DA model using 50 random permutations</w:t>
      </w:r>
    </w:p>
    <w:p w14:paraId="44F8807E" w14:textId="77777777" w:rsidR="007E5058" w:rsidRPr="004D4FD9" w:rsidRDefault="007E5058">
      <w:pPr>
        <w:sectPr w:rsidR="007E5058" w:rsidRPr="004D4FD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D4FD9">
        <w:br w:type="page"/>
      </w:r>
    </w:p>
    <w:p w14:paraId="79BB5E4D" w14:textId="77777777" w:rsidR="007E5058" w:rsidRPr="004D4FD9" w:rsidRDefault="007E5058"/>
    <w:p w14:paraId="2C813670" w14:textId="7E347C42" w:rsidR="001130BD" w:rsidRPr="004D4FD9" w:rsidRDefault="00972AE9" w:rsidP="001130BD">
      <w:pPr>
        <w:jc w:val="center"/>
      </w:pPr>
      <w:r w:rsidRPr="004D4FD9">
        <w:rPr>
          <w:noProof/>
        </w:rPr>
        <w:drawing>
          <wp:inline distT="0" distB="0" distL="0" distR="0" wp14:anchorId="031C7E9E" wp14:editId="7D2609EA">
            <wp:extent cx="8300720" cy="4305109"/>
            <wp:effectExtent l="0" t="0" r="508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12728" cy="43113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F0472B" w:rsidRPr="004D4FD9">
        <w:t xml:space="preserve"> </w:t>
      </w:r>
    </w:p>
    <w:p w14:paraId="70AE7CC6" w14:textId="0FBD3240" w:rsidR="008C7EA3" w:rsidRPr="004D4FD9" w:rsidRDefault="008C7EA3" w:rsidP="001130BD">
      <w:pPr>
        <w:jc w:val="center"/>
        <w:rPr>
          <w:b/>
          <w:bCs/>
        </w:rPr>
      </w:pPr>
    </w:p>
    <w:p w14:paraId="698681E3" w14:textId="6E0AD57C" w:rsidR="007E5058" w:rsidRPr="004D4FD9" w:rsidRDefault="007E5058" w:rsidP="001130BD">
      <w:pPr>
        <w:jc w:val="center"/>
      </w:pPr>
      <w:r w:rsidRPr="004D4FD9">
        <w:rPr>
          <w:b/>
          <w:bCs/>
        </w:rPr>
        <w:t>Figure S</w:t>
      </w:r>
      <w:r w:rsidR="00D06AC0" w:rsidRPr="004D4FD9">
        <w:rPr>
          <w:b/>
          <w:bCs/>
        </w:rPr>
        <w:t>4</w:t>
      </w:r>
      <w:r w:rsidRPr="004D4FD9">
        <w:rPr>
          <w:b/>
          <w:bCs/>
        </w:rPr>
        <w:t>.</w:t>
      </w:r>
      <w:r w:rsidRPr="004D4FD9">
        <w:t xml:space="preserve"> </w:t>
      </w:r>
      <w:r w:rsidR="00992373" w:rsidRPr="004D4FD9">
        <w:t>Variable Influence on the Projections (VIP) plot for IBD patient classification</w:t>
      </w:r>
      <w:r w:rsidR="0076470B" w:rsidRPr="004D4FD9">
        <w:t>.</w:t>
      </w:r>
    </w:p>
    <w:p w14:paraId="073DCF94" w14:textId="695113DD" w:rsidR="008A7047" w:rsidRPr="004D4FD9" w:rsidRDefault="008A7047" w:rsidP="001130BD">
      <w:pPr>
        <w:jc w:val="center"/>
      </w:pPr>
    </w:p>
    <w:p w14:paraId="45C9C752" w14:textId="77777777" w:rsidR="00992373" w:rsidRPr="004D4FD9" w:rsidRDefault="00992373" w:rsidP="001130BD">
      <w:pPr>
        <w:jc w:val="center"/>
        <w:sectPr w:rsidR="00992373" w:rsidRPr="004D4FD9" w:rsidSect="007E5058">
          <w:headerReference w:type="default" r:id="rId12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C7D5D6" w14:textId="77777777" w:rsidR="00F96989" w:rsidRPr="004D4FD9" w:rsidRDefault="00F96989" w:rsidP="001130BD">
      <w:pPr>
        <w:jc w:val="center"/>
      </w:pPr>
    </w:p>
    <w:p w14:paraId="432F7FCC" w14:textId="6602455F" w:rsidR="008A7047" w:rsidRPr="004D4FD9" w:rsidRDefault="005F4BA2" w:rsidP="001130BD">
      <w:pPr>
        <w:jc w:val="center"/>
      </w:pPr>
      <w:r w:rsidRPr="004D4FD9">
        <w:rPr>
          <w:noProof/>
        </w:rPr>
        <w:drawing>
          <wp:inline distT="0" distB="0" distL="0" distR="0" wp14:anchorId="755E9B92" wp14:editId="67ACA9FD">
            <wp:extent cx="4810125" cy="2889885"/>
            <wp:effectExtent l="0" t="0" r="9525" b="571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889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B581C5" w14:textId="73760957" w:rsidR="008A7047" w:rsidRPr="004D4FD9" w:rsidRDefault="008A7047" w:rsidP="008A7047">
      <w:pPr>
        <w:jc w:val="center"/>
      </w:pPr>
      <w:r w:rsidRPr="004D4FD9">
        <w:rPr>
          <w:b/>
          <w:bCs/>
        </w:rPr>
        <w:t>Figure S</w:t>
      </w:r>
      <w:r w:rsidR="00D06AC0" w:rsidRPr="004D4FD9">
        <w:rPr>
          <w:b/>
          <w:bCs/>
        </w:rPr>
        <w:t>5</w:t>
      </w:r>
      <w:r w:rsidRPr="004D4FD9">
        <w:rPr>
          <w:b/>
          <w:bCs/>
        </w:rPr>
        <w:t>.</w:t>
      </w:r>
      <w:r w:rsidRPr="004D4FD9">
        <w:t xml:space="preserve"> </w:t>
      </w:r>
      <w:r w:rsidR="001960EF" w:rsidRPr="004D4FD9">
        <w:t xml:space="preserve">Shared and Unique Structures (SUS) plot analysis </w:t>
      </w:r>
      <w:r w:rsidR="00DE460D" w:rsidRPr="004D4FD9">
        <w:t>comparing OPLS gender</w:t>
      </w:r>
      <w:r w:rsidR="001C16E5" w:rsidRPr="004D4FD9">
        <w:t xml:space="preserve"> </w:t>
      </w:r>
      <w:r w:rsidR="00DE460D" w:rsidRPr="004D4FD9">
        <w:t xml:space="preserve">- specific models for </w:t>
      </w:r>
      <w:r w:rsidR="000122C5" w:rsidRPr="004D4FD9">
        <w:t>IBD-</w:t>
      </w:r>
      <w:r w:rsidR="00DE460D" w:rsidRPr="004D4FD9">
        <w:t xml:space="preserve">healthy versus patient with IBD for </w:t>
      </w:r>
      <w:r w:rsidR="00C66990" w:rsidRPr="004D4FD9">
        <w:t>fe</w:t>
      </w:r>
      <w:r w:rsidR="00DE460D" w:rsidRPr="004D4FD9">
        <w:t>male (x-axis) and male (y-axis) gender.</w:t>
      </w:r>
    </w:p>
    <w:p w14:paraId="17317906" w14:textId="77777777" w:rsidR="008A7047" w:rsidRPr="004D4FD9" w:rsidRDefault="008A7047" w:rsidP="001130BD">
      <w:pPr>
        <w:jc w:val="center"/>
      </w:pPr>
    </w:p>
    <w:p w14:paraId="7570249E" w14:textId="785D7412" w:rsidR="00052E47" w:rsidRPr="004D4FD9" w:rsidRDefault="00D77C5C" w:rsidP="00D77C5C">
      <w:r w:rsidRPr="004D4FD9">
        <w:rPr>
          <w:b/>
          <w:bCs/>
        </w:rPr>
        <w:t>Table S1.</w:t>
      </w:r>
      <w:r w:rsidRPr="004D4FD9">
        <w:t xml:space="preserve"> Results from CV-ANOVA’s of OPLS-DA model</w:t>
      </w: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1603"/>
        <w:gridCol w:w="1195"/>
        <w:gridCol w:w="643"/>
        <w:gridCol w:w="1339"/>
        <w:gridCol w:w="1194"/>
        <w:gridCol w:w="1856"/>
        <w:gridCol w:w="1339"/>
      </w:tblGrid>
      <w:tr w:rsidR="004D4FD9" w:rsidRPr="004D4FD9" w14:paraId="6DF0FCD3" w14:textId="77777777" w:rsidTr="00F63DFE">
        <w:trPr>
          <w:trHeight w:val="271"/>
        </w:trPr>
        <w:tc>
          <w:tcPr>
            <w:tcW w:w="1604" w:type="dxa"/>
          </w:tcPr>
          <w:p w14:paraId="07A3D830" w14:textId="2B314D87" w:rsidR="004D7E6B" w:rsidRPr="004D4FD9" w:rsidRDefault="004D7E6B" w:rsidP="00052E47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5" w:type="dxa"/>
          </w:tcPr>
          <w:p w14:paraId="01FFE54B" w14:textId="19390464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643" w:type="dxa"/>
          </w:tcPr>
          <w:p w14:paraId="33A96994" w14:textId="724B433D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</w:tcPr>
          <w:p w14:paraId="054418D4" w14:textId="02D93578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0" w:type="auto"/>
          </w:tcPr>
          <w:p w14:paraId="20792A20" w14:textId="61E4EECB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6351CE70" w14:textId="26A9D66A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54697D19" w14:textId="1D6B20CE" w:rsidR="004D7E6B" w:rsidRPr="004D4FD9" w:rsidRDefault="00F63DFE" w:rsidP="00F63DFE">
            <w:pPr>
              <w:jc w:val="center"/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4D4FD9" w:rsidRPr="004D4FD9" w14:paraId="594844A8" w14:textId="77777777" w:rsidTr="00F63DFE">
        <w:trPr>
          <w:trHeight w:val="261"/>
        </w:trPr>
        <w:tc>
          <w:tcPr>
            <w:tcW w:w="1604" w:type="dxa"/>
          </w:tcPr>
          <w:p w14:paraId="39E902C4" w14:textId="6AB54625" w:rsidR="004D7E6B" w:rsidRPr="004D4FD9" w:rsidRDefault="00F63DFE" w:rsidP="00F63DF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Total Corr.</w:t>
            </w:r>
          </w:p>
        </w:tc>
        <w:tc>
          <w:tcPr>
            <w:tcW w:w="1195" w:type="dxa"/>
          </w:tcPr>
          <w:p w14:paraId="14093F47" w14:textId="7E23563C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80</w:t>
            </w:r>
          </w:p>
        </w:tc>
        <w:tc>
          <w:tcPr>
            <w:tcW w:w="643" w:type="dxa"/>
          </w:tcPr>
          <w:p w14:paraId="3B1BE70E" w14:textId="0F964CB4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387BD35C" w14:textId="2AFFFD24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01685102" w14:textId="42EAC062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19F87260" w14:textId="42E357FA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6B488CA3" w14:textId="13D95904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4D4FD9" w:rsidRPr="004D4FD9" w14:paraId="20EFC0CF" w14:textId="77777777" w:rsidTr="00F63DFE">
        <w:trPr>
          <w:trHeight w:val="271"/>
        </w:trPr>
        <w:tc>
          <w:tcPr>
            <w:tcW w:w="1604" w:type="dxa"/>
          </w:tcPr>
          <w:p w14:paraId="51201533" w14:textId="3F5BC462" w:rsidR="004D7E6B" w:rsidRPr="004D4FD9" w:rsidRDefault="00F63DFE" w:rsidP="00F63DF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Regression</w:t>
            </w:r>
          </w:p>
        </w:tc>
        <w:tc>
          <w:tcPr>
            <w:tcW w:w="1195" w:type="dxa"/>
          </w:tcPr>
          <w:p w14:paraId="428E6EB5" w14:textId="2CB046CA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49.4318</w:t>
            </w:r>
          </w:p>
        </w:tc>
        <w:tc>
          <w:tcPr>
            <w:tcW w:w="643" w:type="dxa"/>
            <w:hideMark/>
          </w:tcPr>
          <w:p w14:paraId="56DA2AC1" w14:textId="4C1AFDFB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0AA7172B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6.17898</w:t>
            </w:r>
          </w:p>
        </w:tc>
        <w:tc>
          <w:tcPr>
            <w:tcW w:w="0" w:type="auto"/>
            <w:hideMark/>
          </w:tcPr>
          <w:p w14:paraId="4730730F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4.5539</w:t>
            </w:r>
          </w:p>
        </w:tc>
        <w:tc>
          <w:tcPr>
            <w:tcW w:w="0" w:type="auto"/>
            <w:hideMark/>
          </w:tcPr>
          <w:p w14:paraId="28BAE742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2.06089e-012</w:t>
            </w:r>
          </w:p>
        </w:tc>
        <w:tc>
          <w:tcPr>
            <w:tcW w:w="0" w:type="auto"/>
            <w:hideMark/>
          </w:tcPr>
          <w:p w14:paraId="25469C88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2.48575</w:t>
            </w:r>
          </w:p>
        </w:tc>
      </w:tr>
      <w:tr w:rsidR="004D7E6B" w:rsidRPr="004D4FD9" w14:paraId="62111105" w14:textId="77777777" w:rsidTr="00F63DFE">
        <w:trPr>
          <w:trHeight w:val="271"/>
        </w:trPr>
        <w:tc>
          <w:tcPr>
            <w:tcW w:w="1604" w:type="dxa"/>
          </w:tcPr>
          <w:p w14:paraId="28C48FE8" w14:textId="5A1323BF" w:rsidR="004D7E6B" w:rsidRPr="004D4FD9" w:rsidRDefault="00F63DFE" w:rsidP="00F63DFE">
            <w:pPr>
              <w:rPr>
                <w:rFonts w:eastAsia="Times New Roman" w:cstheme="minorHAnsi"/>
                <w:b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95" w:type="dxa"/>
          </w:tcPr>
          <w:p w14:paraId="661AE1CA" w14:textId="01988B21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30.5682</w:t>
            </w:r>
          </w:p>
        </w:tc>
        <w:tc>
          <w:tcPr>
            <w:tcW w:w="643" w:type="dxa"/>
            <w:hideMark/>
          </w:tcPr>
          <w:p w14:paraId="17D16E6E" w14:textId="51593389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72</w:t>
            </w:r>
          </w:p>
        </w:tc>
        <w:tc>
          <w:tcPr>
            <w:tcW w:w="0" w:type="auto"/>
            <w:hideMark/>
          </w:tcPr>
          <w:p w14:paraId="58863FCF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0.424558</w:t>
            </w:r>
          </w:p>
        </w:tc>
        <w:tc>
          <w:tcPr>
            <w:tcW w:w="0" w:type="auto"/>
            <w:hideMark/>
          </w:tcPr>
          <w:p w14:paraId="314ADDD6" w14:textId="26B2ECA3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2D3B54" w14:textId="392CE263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49BE2A" w14:textId="77777777" w:rsidR="004D7E6B" w:rsidRPr="004D4FD9" w:rsidRDefault="004D7E6B" w:rsidP="00F63DF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0.651581</w:t>
            </w:r>
          </w:p>
        </w:tc>
      </w:tr>
    </w:tbl>
    <w:p w14:paraId="458B59B2" w14:textId="24E99C2F" w:rsidR="00052E47" w:rsidRPr="004D4FD9" w:rsidRDefault="00052E47" w:rsidP="001130BD">
      <w:pPr>
        <w:jc w:val="center"/>
        <w:rPr>
          <w:lang w:val="es-ES"/>
        </w:rPr>
      </w:pPr>
    </w:p>
    <w:p w14:paraId="4A357C83" w14:textId="77777777" w:rsidR="008150C6" w:rsidRPr="004D4FD9" w:rsidRDefault="008150C6">
      <w:pPr>
        <w:rPr>
          <w:b/>
          <w:bCs/>
          <w:u w:val="single"/>
        </w:rPr>
      </w:pPr>
      <w:r w:rsidRPr="004D4FD9">
        <w:rPr>
          <w:b/>
          <w:bCs/>
          <w:u w:val="single"/>
        </w:rPr>
        <w:br w:type="page"/>
      </w:r>
    </w:p>
    <w:p w14:paraId="01B9C1E9" w14:textId="5293F98B" w:rsidR="004B2DF8" w:rsidRPr="004D4FD9" w:rsidRDefault="00CF054B" w:rsidP="004A6AC3">
      <w:pPr>
        <w:rPr>
          <w:b/>
          <w:bCs/>
          <w:u w:val="single"/>
        </w:rPr>
      </w:pPr>
      <w:r w:rsidRPr="004D4FD9">
        <w:rPr>
          <w:b/>
          <w:bCs/>
          <w:u w:val="single"/>
        </w:rPr>
        <w:lastRenderedPageBreak/>
        <w:t>Supplement</w:t>
      </w:r>
      <w:r w:rsidR="00CF3B76" w:rsidRPr="004D4FD9">
        <w:rPr>
          <w:b/>
          <w:bCs/>
          <w:u w:val="single"/>
        </w:rPr>
        <w:t>al</w:t>
      </w:r>
      <w:r w:rsidRPr="004D4FD9">
        <w:rPr>
          <w:b/>
          <w:bCs/>
          <w:u w:val="single"/>
        </w:rPr>
        <w:t xml:space="preserve"> information of </w:t>
      </w:r>
      <w:r w:rsidR="002F0EDE" w:rsidRPr="004D4FD9">
        <w:rPr>
          <w:b/>
          <w:bCs/>
          <w:u w:val="single"/>
        </w:rPr>
        <w:t xml:space="preserve">PLS-DA </w:t>
      </w:r>
      <w:r w:rsidRPr="004D4FD9">
        <w:rPr>
          <w:b/>
          <w:bCs/>
          <w:u w:val="single"/>
        </w:rPr>
        <w:t>model</w:t>
      </w:r>
    </w:p>
    <w:p w14:paraId="28057CC4" w14:textId="00F69871" w:rsidR="00D42C03" w:rsidRPr="004D4FD9" w:rsidRDefault="00F6317E" w:rsidP="00F6317E">
      <w:pPr>
        <w:jc w:val="both"/>
      </w:pPr>
      <w:r w:rsidRPr="004D4FD9">
        <w:t>2 components, R2X = 0.</w:t>
      </w:r>
      <w:r w:rsidR="00EA5FE1" w:rsidRPr="004D4FD9">
        <w:t>7</w:t>
      </w:r>
      <w:r w:rsidR="00F57C8C" w:rsidRPr="004D4FD9">
        <w:t>49</w:t>
      </w:r>
      <w:r w:rsidRPr="004D4FD9">
        <w:t>, R2Y = 0.</w:t>
      </w:r>
      <w:r w:rsidR="00F57C8C" w:rsidRPr="004D4FD9">
        <w:t>6</w:t>
      </w:r>
      <w:r w:rsidR="00030B53" w:rsidRPr="004D4FD9">
        <w:t>75</w:t>
      </w:r>
      <w:r w:rsidRPr="004D4FD9">
        <w:t xml:space="preserve"> and Q2 = 0.5</w:t>
      </w:r>
      <w:r w:rsidR="00F71EA1" w:rsidRPr="004D4FD9">
        <w:t>22</w:t>
      </w:r>
    </w:p>
    <w:p w14:paraId="0D831530" w14:textId="1C4635D3" w:rsidR="008150C6" w:rsidRPr="004D4FD9" w:rsidRDefault="00307D02" w:rsidP="00F6317E">
      <w:pPr>
        <w:jc w:val="both"/>
      </w:pPr>
      <w:r w:rsidRPr="004D4FD9">
        <w:rPr>
          <w:b/>
          <w:bCs/>
        </w:rPr>
        <w:t>Table.</w:t>
      </w:r>
      <w:r w:rsidRPr="004D4FD9">
        <w:t xml:space="preserve"> </w:t>
      </w:r>
      <w:r w:rsidR="008150C6" w:rsidRPr="004D4FD9">
        <w:t>Results from CV-ANOVA’s of PLS-DA model</w:t>
      </w:r>
    </w:p>
    <w:tbl>
      <w:tblPr>
        <w:tblStyle w:val="TableGrid"/>
        <w:tblW w:w="9169" w:type="dxa"/>
        <w:tblLook w:val="04A0" w:firstRow="1" w:lastRow="0" w:firstColumn="1" w:lastColumn="0" w:noHBand="0" w:noVBand="1"/>
      </w:tblPr>
      <w:tblGrid>
        <w:gridCol w:w="1603"/>
        <w:gridCol w:w="1195"/>
        <w:gridCol w:w="643"/>
        <w:gridCol w:w="1339"/>
        <w:gridCol w:w="1194"/>
        <w:gridCol w:w="1856"/>
        <w:gridCol w:w="1339"/>
      </w:tblGrid>
      <w:tr w:rsidR="004D4FD9" w:rsidRPr="004D4FD9" w14:paraId="2031C174" w14:textId="77777777" w:rsidTr="00605703">
        <w:trPr>
          <w:trHeight w:val="271"/>
        </w:trPr>
        <w:tc>
          <w:tcPr>
            <w:tcW w:w="1604" w:type="dxa"/>
          </w:tcPr>
          <w:p w14:paraId="053A3511" w14:textId="77777777" w:rsidR="007A66B5" w:rsidRPr="004D4FD9" w:rsidRDefault="007A66B5" w:rsidP="00605703">
            <w:pPr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195" w:type="dxa"/>
          </w:tcPr>
          <w:p w14:paraId="25127D35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SS</w:t>
            </w:r>
          </w:p>
        </w:tc>
        <w:tc>
          <w:tcPr>
            <w:tcW w:w="643" w:type="dxa"/>
          </w:tcPr>
          <w:p w14:paraId="515A1E4A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</w:tcPr>
          <w:p w14:paraId="0948D407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MS</w:t>
            </w:r>
          </w:p>
        </w:tc>
        <w:tc>
          <w:tcPr>
            <w:tcW w:w="0" w:type="auto"/>
          </w:tcPr>
          <w:p w14:paraId="49FACD89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35ABD511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</w:tcPr>
          <w:p w14:paraId="1C19ADEB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SD</w:t>
            </w:r>
          </w:p>
        </w:tc>
      </w:tr>
      <w:tr w:rsidR="004D4FD9" w:rsidRPr="004D4FD9" w14:paraId="7C6A4E5D" w14:textId="77777777" w:rsidTr="00605703">
        <w:trPr>
          <w:trHeight w:val="261"/>
        </w:trPr>
        <w:tc>
          <w:tcPr>
            <w:tcW w:w="1604" w:type="dxa"/>
          </w:tcPr>
          <w:p w14:paraId="2FD731A5" w14:textId="77777777" w:rsidR="007A66B5" w:rsidRPr="004D4FD9" w:rsidRDefault="007A66B5" w:rsidP="00605703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Total Corr.</w:t>
            </w:r>
          </w:p>
        </w:tc>
        <w:tc>
          <w:tcPr>
            <w:tcW w:w="1195" w:type="dxa"/>
          </w:tcPr>
          <w:p w14:paraId="6D984AC0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80</w:t>
            </w:r>
          </w:p>
        </w:tc>
        <w:tc>
          <w:tcPr>
            <w:tcW w:w="643" w:type="dxa"/>
          </w:tcPr>
          <w:p w14:paraId="0678905B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14:paraId="5A46960D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14:paraId="60F743E4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08F4737F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</w:tcPr>
          <w:p w14:paraId="24FF97AB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4D4FD9" w:rsidRPr="004D4FD9" w14:paraId="4E5D251B" w14:textId="77777777" w:rsidTr="00605703">
        <w:trPr>
          <w:trHeight w:val="271"/>
        </w:trPr>
        <w:tc>
          <w:tcPr>
            <w:tcW w:w="1604" w:type="dxa"/>
          </w:tcPr>
          <w:p w14:paraId="154D3E6C" w14:textId="77777777" w:rsidR="007A66B5" w:rsidRPr="004D4FD9" w:rsidRDefault="007A66B5" w:rsidP="00605703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Regression</w:t>
            </w:r>
          </w:p>
        </w:tc>
        <w:tc>
          <w:tcPr>
            <w:tcW w:w="1195" w:type="dxa"/>
          </w:tcPr>
          <w:p w14:paraId="4F6079CB" w14:textId="038507B0" w:rsidR="007A66B5" w:rsidRPr="004D4FD9" w:rsidRDefault="00CE3601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26.974</w:t>
            </w:r>
          </w:p>
        </w:tc>
        <w:tc>
          <w:tcPr>
            <w:tcW w:w="643" w:type="dxa"/>
            <w:hideMark/>
          </w:tcPr>
          <w:p w14:paraId="432D424E" w14:textId="7C1F890F" w:rsidR="007A66B5" w:rsidRPr="004D4FD9" w:rsidRDefault="007648E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3A5570D8" w14:textId="2883C4D9" w:rsidR="007A66B5" w:rsidRPr="004D4FD9" w:rsidRDefault="00CE3601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9.24</w:t>
            </w:r>
            <w:r w:rsidR="00CD16EE" w:rsidRPr="004D4FD9">
              <w:rPr>
                <w:rFonts w:eastAsia="Times New Roman" w:cstheme="minorHAnsi"/>
                <w:sz w:val="24"/>
                <w:szCs w:val="24"/>
              </w:rPr>
              <w:t>349</w:t>
            </w:r>
          </w:p>
        </w:tc>
        <w:tc>
          <w:tcPr>
            <w:tcW w:w="0" w:type="auto"/>
            <w:hideMark/>
          </w:tcPr>
          <w:p w14:paraId="7AD6E562" w14:textId="7CD12DC1" w:rsidR="007A66B5" w:rsidRPr="004D4FD9" w:rsidRDefault="00CD16EE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6.3275</w:t>
            </w:r>
          </w:p>
        </w:tc>
        <w:tc>
          <w:tcPr>
            <w:tcW w:w="0" w:type="auto"/>
            <w:hideMark/>
          </w:tcPr>
          <w:p w14:paraId="212AD56B" w14:textId="737111BA" w:rsidR="007A66B5" w:rsidRPr="004D4FD9" w:rsidRDefault="00CD16EE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1.07897</w:t>
            </w:r>
            <w:r w:rsidR="007A66B5" w:rsidRPr="004D4FD9">
              <w:rPr>
                <w:rFonts w:eastAsia="Times New Roman" w:cstheme="minorHAnsi"/>
                <w:sz w:val="24"/>
                <w:szCs w:val="24"/>
              </w:rPr>
              <w:t>e-0</w:t>
            </w:r>
            <w:r w:rsidR="00854163" w:rsidRPr="004D4FD9">
              <w:rPr>
                <w:rFonts w:eastAsia="Times New Roman" w:cstheme="minorHAnsi"/>
                <w:sz w:val="24"/>
                <w:szCs w:val="24"/>
              </w:rPr>
              <w:t>0</w:t>
            </w:r>
            <w:r w:rsidRPr="004D4FD9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034A243F" w14:textId="3D156509" w:rsidR="007A66B5" w:rsidRPr="004D4FD9" w:rsidRDefault="00CD16EE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3.04031</w:t>
            </w:r>
          </w:p>
        </w:tc>
      </w:tr>
      <w:tr w:rsidR="00CD16EE" w:rsidRPr="004D4FD9" w14:paraId="5E2E6C4A" w14:textId="77777777" w:rsidTr="00605703">
        <w:trPr>
          <w:trHeight w:val="271"/>
        </w:trPr>
        <w:tc>
          <w:tcPr>
            <w:tcW w:w="1604" w:type="dxa"/>
          </w:tcPr>
          <w:p w14:paraId="66655AB2" w14:textId="77777777" w:rsidR="007A66B5" w:rsidRPr="004D4FD9" w:rsidRDefault="007A66B5" w:rsidP="00605703">
            <w:pPr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4D4FD9">
              <w:rPr>
                <w:rFonts w:eastAsia="Times New Roman" w:cstheme="minorHAns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95" w:type="dxa"/>
          </w:tcPr>
          <w:p w14:paraId="59553FFF" w14:textId="0749F1DD" w:rsidR="007A66B5" w:rsidRPr="004D4FD9" w:rsidRDefault="00CE3601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43.026</w:t>
            </w:r>
          </w:p>
        </w:tc>
        <w:tc>
          <w:tcPr>
            <w:tcW w:w="643" w:type="dxa"/>
            <w:hideMark/>
          </w:tcPr>
          <w:p w14:paraId="3684F19A" w14:textId="62B465D6" w:rsidR="007A66B5" w:rsidRPr="004D4FD9" w:rsidRDefault="007648E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76</w:t>
            </w:r>
          </w:p>
        </w:tc>
        <w:tc>
          <w:tcPr>
            <w:tcW w:w="0" w:type="auto"/>
            <w:hideMark/>
          </w:tcPr>
          <w:p w14:paraId="2535843A" w14:textId="4729C090" w:rsidR="007A66B5" w:rsidRPr="004D4FD9" w:rsidRDefault="00CD16EE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0.566132</w:t>
            </w:r>
          </w:p>
        </w:tc>
        <w:tc>
          <w:tcPr>
            <w:tcW w:w="0" w:type="auto"/>
            <w:hideMark/>
          </w:tcPr>
          <w:p w14:paraId="111E7266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1777EA" w14:textId="77777777" w:rsidR="007A66B5" w:rsidRPr="004D4FD9" w:rsidRDefault="007A66B5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602314" w14:textId="0AD80C91" w:rsidR="007A66B5" w:rsidRPr="004D4FD9" w:rsidRDefault="00CD16EE" w:rsidP="00605703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4D4FD9">
              <w:rPr>
                <w:rFonts w:eastAsia="Times New Roman" w:cstheme="minorHAnsi"/>
                <w:sz w:val="24"/>
                <w:szCs w:val="24"/>
              </w:rPr>
              <w:t>0.752</w:t>
            </w:r>
            <w:r w:rsidR="00D21EFA" w:rsidRPr="004D4FD9">
              <w:rPr>
                <w:rFonts w:eastAsia="Times New Roman" w:cstheme="minorHAnsi"/>
                <w:sz w:val="24"/>
                <w:szCs w:val="24"/>
              </w:rPr>
              <w:t>417</w:t>
            </w:r>
          </w:p>
        </w:tc>
      </w:tr>
    </w:tbl>
    <w:p w14:paraId="2F3B0F2D" w14:textId="77777777" w:rsidR="007A66B5" w:rsidRPr="004D4FD9" w:rsidRDefault="007A66B5" w:rsidP="00F6317E">
      <w:pPr>
        <w:jc w:val="both"/>
      </w:pPr>
    </w:p>
    <w:p w14:paraId="769B7299" w14:textId="481A442F" w:rsidR="008150C6" w:rsidRPr="004D4FD9" w:rsidRDefault="007244DB" w:rsidP="00F6317E">
      <w:pPr>
        <w:jc w:val="both"/>
      </w:pPr>
      <w:r w:rsidRPr="004D4FD9">
        <w:rPr>
          <w:noProof/>
        </w:rPr>
        <w:drawing>
          <wp:inline distT="0" distB="0" distL="0" distR="0" wp14:anchorId="0AA505C7" wp14:editId="522A9EC8">
            <wp:extent cx="5864860" cy="360934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4860" cy="3609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07B40" w14:textId="6054ECA2" w:rsidR="00052E47" w:rsidRPr="004D4FD9" w:rsidRDefault="00307D02" w:rsidP="00F6317E">
      <w:pPr>
        <w:jc w:val="both"/>
      </w:pPr>
      <w:r w:rsidRPr="004D4FD9">
        <w:rPr>
          <w:b/>
          <w:bCs/>
          <w:szCs w:val="20"/>
        </w:rPr>
        <w:t>Figure.</w:t>
      </w:r>
      <w:r w:rsidRPr="004D4FD9">
        <w:rPr>
          <w:szCs w:val="20"/>
        </w:rPr>
        <w:t xml:space="preserve"> PLS-DA score plot for the classification of serum samples of IBD-healthy and IBD-patients including validation set (predicted samples). E</w:t>
      </w:r>
      <w:r w:rsidRPr="004D4FD9">
        <w:t>llipses for each category using a confidence probability level of 95% are shown.</w:t>
      </w:r>
    </w:p>
    <w:sectPr w:rsidR="00052E47" w:rsidRPr="004D4FD9" w:rsidSect="00992373">
      <w:headerReference w:type="defaul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4BF66" w14:textId="77777777" w:rsidR="004728CB" w:rsidRDefault="004728CB" w:rsidP="007E5058">
      <w:pPr>
        <w:spacing w:after="0" w:line="240" w:lineRule="auto"/>
      </w:pPr>
      <w:r>
        <w:separator/>
      </w:r>
    </w:p>
  </w:endnote>
  <w:endnote w:type="continuationSeparator" w:id="0">
    <w:p w14:paraId="52828496" w14:textId="77777777" w:rsidR="004728CB" w:rsidRDefault="004728CB" w:rsidP="007E5058">
      <w:pPr>
        <w:spacing w:after="0" w:line="240" w:lineRule="auto"/>
      </w:pPr>
      <w:r>
        <w:continuationSeparator/>
      </w:r>
    </w:p>
  </w:endnote>
  <w:endnote w:type="continuationNotice" w:id="1">
    <w:p w14:paraId="5620CD5E" w14:textId="77777777" w:rsidR="004728CB" w:rsidRDefault="004728C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Frutiger-Cn">
    <w:altName w:val="Yu Gothic"/>
    <w:charset w:val="80"/>
    <w:family w:val="swiss"/>
    <w:pitch w:val="default"/>
  </w:font>
  <w:font w:name="10032E45a5ArialUnicodeMS">
    <w:altName w:val="Calibri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3BFC7E" w14:textId="77777777" w:rsidR="004728CB" w:rsidRDefault="004728CB" w:rsidP="007E5058">
      <w:pPr>
        <w:spacing w:after="0" w:line="240" w:lineRule="auto"/>
      </w:pPr>
      <w:r>
        <w:separator/>
      </w:r>
    </w:p>
  </w:footnote>
  <w:footnote w:type="continuationSeparator" w:id="0">
    <w:p w14:paraId="780B60CD" w14:textId="77777777" w:rsidR="004728CB" w:rsidRDefault="004728CB" w:rsidP="007E5058">
      <w:pPr>
        <w:spacing w:after="0" w:line="240" w:lineRule="auto"/>
      </w:pPr>
      <w:r>
        <w:continuationSeparator/>
      </w:r>
    </w:p>
  </w:footnote>
  <w:footnote w:type="continuationNotice" w:id="1">
    <w:p w14:paraId="3F0FCC0B" w14:textId="77777777" w:rsidR="004728CB" w:rsidRDefault="004728C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7D8E38" w14:textId="77777777" w:rsidR="007E5058" w:rsidRDefault="007E505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9F3FE6" w14:textId="77777777" w:rsidR="00992373" w:rsidRDefault="0099237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4401F9"/>
    <w:multiLevelType w:val="hybridMultilevel"/>
    <w:tmpl w:val="EB6C29EC"/>
    <w:lvl w:ilvl="0" w:tplc="25D834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804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30BD"/>
    <w:rsid w:val="000122C5"/>
    <w:rsid w:val="00030A0B"/>
    <w:rsid w:val="00030B53"/>
    <w:rsid w:val="00047206"/>
    <w:rsid w:val="00052E47"/>
    <w:rsid w:val="000616C4"/>
    <w:rsid w:val="000961B2"/>
    <w:rsid w:val="000F4BE9"/>
    <w:rsid w:val="001130BD"/>
    <w:rsid w:val="00184E27"/>
    <w:rsid w:val="001960EF"/>
    <w:rsid w:val="001C16E5"/>
    <w:rsid w:val="001D0A54"/>
    <w:rsid w:val="001D2D67"/>
    <w:rsid w:val="0022478F"/>
    <w:rsid w:val="002547A3"/>
    <w:rsid w:val="00274FE6"/>
    <w:rsid w:val="002F0EDE"/>
    <w:rsid w:val="00307D02"/>
    <w:rsid w:val="003552C2"/>
    <w:rsid w:val="00387B05"/>
    <w:rsid w:val="00397648"/>
    <w:rsid w:val="003C13B7"/>
    <w:rsid w:val="00422DCA"/>
    <w:rsid w:val="00457BE7"/>
    <w:rsid w:val="004728CB"/>
    <w:rsid w:val="00480CE8"/>
    <w:rsid w:val="004A6AC3"/>
    <w:rsid w:val="004B2DF8"/>
    <w:rsid w:val="004C062A"/>
    <w:rsid w:val="004D4FD9"/>
    <w:rsid w:val="004D7E6B"/>
    <w:rsid w:val="00516DAB"/>
    <w:rsid w:val="00552E4D"/>
    <w:rsid w:val="0056579C"/>
    <w:rsid w:val="00585C27"/>
    <w:rsid w:val="005D5EF2"/>
    <w:rsid w:val="005F2606"/>
    <w:rsid w:val="005F4BA2"/>
    <w:rsid w:val="0063607B"/>
    <w:rsid w:val="00654558"/>
    <w:rsid w:val="00655291"/>
    <w:rsid w:val="00655789"/>
    <w:rsid w:val="00662320"/>
    <w:rsid w:val="00691550"/>
    <w:rsid w:val="006B245D"/>
    <w:rsid w:val="006C0831"/>
    <w:rsid w:val="007244DB"/>
    <w:rsid w:val="00737D80"/>
    <w:rsid w:val="0076470B"/>
    <w:rsid w:val="007648E5"/>
    <w:rsid w:val="00773845"/>
    <w:rsid w:val="007A66B5"/>
    <w:rsid w:val="007E5058"/>
    <w:rsid w:val="007E7C9A"/>
    <w:rsid w:val="008150C6"/>
    <w:rsid w:val="00854163"/>
    <w:rsid w:val="008A7047"/>
    <w:rsid w:val="008C7EA3"/>
    <w:rsid w:val="00924E1E"/>
    <w:rsid w:val="00966685"/>
    <w:rsid w:val="00972AE9"/>
    <w:rsid w:val="009759FE"/>
    <w:rsid w:val="00992373"/>
    <w:rsid w:val="009D4A53"/>
    <w:rsid w:val="009E5A8E"/>
    <w:rsid w:val="009F623B"/>
    <w:rsid w:val="00A9101C"/>
    <w:rsid w:val="00AB0661"/>
    <w:rsid w:val="00AD1930"/>
    <w:rsid w:val="00AE43E4"/>
    <w:rsid w:val="00AF30F8"/>
    <w:rsid w:val="00B073E3"/>
    <w:rsid w:val="00B17DC4"/>
    <w:rsid w:val="00B73826"/>
    <w:rsid w:val="00B80D34"/>
    <w:rsid w:val="00BA5FF6"/>
    <w:rsid w:val="00BB7BFD"/>
    <w:rsid w:val="00BC09C6"/>
    <w:rsid w:val="00BE5478"/>
    <w:rsid w:val="00C66990"/>
    <w:rsid w:val="00CB025B"/>
    <w:rsid w:val="00CD16EE"/>
    <w:rsid w:val="00CD2CEB"/>
    <w:rsid w:val="00CD64B9"/>
    <w:rsid w:val="00CE3601"/>
    <w:rsid w:val="00CF054B"/>
    <w:rsid w:val="00CF3B76"/>
    <w:rsid w:val="00D06AC0"/>
    <w:rsid w:val="00D21EFA"/>
    <w:rsid w:val="00D42C03"/>
    <w:rsid w:val="00D56898"/>
    <w:rsid w:val="00D77C5C"/>
    <w:rsid w:val="00D87205"/>
    <w:rsid w:val="00D87F70"/>
    <w:rsid w:val="00DA680F"/>
    <w:rsid w:val="00DC2872"/>
    <w:rsid w:val="00DC6C6C"/>
    <w:rsid w:val="00DE460D"/>
    <w:rsid w:val="00E26918"/>
    <w:rsid w:val="00E637F1"/>
    <w:rsid w:val="00EA5FE1"/>
    <w:rsid w:val="00EB3F5C"/>
    <w:rsid w:val="00ED37D4"/>
    <w:rsid w:val="00F0472B"/>
    <w:rsid w:val="00F22FCD"/>
    <w:rsid w:val="00F3099E"/>
    <w:rsid w:val="00F3418F"/>
    <w:rsid w:val="00F57C8C"/>
    <w:rsid w:val="00F61641"/>
    <w:rsid w:val="00F6317E"/>
    <w:rsid w:val="00F63DFE"/>
    <w:rsid w:val="00F71EA1"/>
    <w:rsid w:val="00F96340"/>
    <w:rsid w:val="00F96989"/>
    <w:rsid w:val="00FC6742"/>
    <w:rsid w:val="00FD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8FCEB"/>
  <w15:chartTrackingRefBased/>
  <w15:docId w15:val="{80949FC6-41A5-4C4F-843B-1309A3231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nespaciado1">
    <w:name w:val="Sin espaciado1"/>
    <w:uiPriority w:val="1"/>
    <w:qFormat/>
    <w:rsid w:val="00D87205"/>
    <w:pPr>
      <w:spacing w:after="240" w:line="288" w:lineRule="auto"/>
      <w:jc w:val="both"/>
    </w:pPr>
    <w:rPr>
      <w:rFonts w:ascii="Arial Unicode MS" w:eastAsia="Calibri" w:hAnsi="Arial Unicode MS" w:cs="Times New Roman"/>
      <w:b/>
      <w:sz w:val="24"/>
      <w:lang w:val="es-ES"/>
    </w:rPr>
  </w:style>
  <w:style w:type="character" w:styleId="Hyperlink">
    <w:name w:val="Hyperlink"/>
    <w:basedOn w:val="DefaultParagraphFont"/>
    <w:uiPriority w:val="99"/>
    <w:unhideWhenUsed/>
    <w:rsid w:val="00D87205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E50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058"/>
  </w:style>
  <w:style w:type="paragraph" w:styleId="Footer">
    <w:name w:val="footer"/>
    <w:basedOn w:val="Normal"/>
    <w:link w:val="FooterChar"/>
    <w:uiPriority w:val="99"/>
    <w:unhideWhenUsed/>
    <w:rsid w:val="007E505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058"/>
  </w:style>
  <w:style w:type="character" w:styleId="CommentReference">
    <w:name w:val="annotation reference"/>
    <w:basedOn w:val="DefaultParagraphFont"/>
    <w:uiPriority w:val="99"/>
    <w:semiHidden/>
    <w:unhideWhenUsed/>
    <w:rsid w:val="00FD29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D29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D29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9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9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9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96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122C5"/>
    <w:pPr>
      <w:spacing w:after="0" w:line="240" w:lineRule="auto"/>
    </w:pPr>
  </w:style>
  <w:style w:type="table" w:styleId="TableGrid">
    <w:name w:val="Table Grid"/>
    <w:basedOn w:val="TableNormal"/>
    <w:uiPriority w:val="39"/>
    <w:rsid w:val="00D87F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6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0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1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3028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87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0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5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20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30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pilarvi@um.es" TargetMode="Externa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ARROYO MANZANARES</dc:creator>
  <cp:keywords/>
  <dc:description/>
  <cp:lastModifiedBy>Rosalyne Cowie</cp:lastModifiedBy>
  <cp:revision>3</cp:revision>
  <dcterms:created xsi:type="dcterms:W3CDTF">2023-05-10T08:21:00Z</dcterms:created>
  <dcterms:modified xsi:type="dcterms:W3CDTF">2023-05-10T08:21:00Z</dcterms:modified>
</cp:coreProperties>
</file>